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E60F" w14:textId="77777777" w:rsidR="00324068" w:rsidRPr="007B657D" w:rsidRDefault="00324068" w:rsidP="00324068">
      <w:pPr>
        <w:shd w:val="clear" w:color="auto" w:fill="FFFFFF" w:themeFill="background1"/>
        <w:spacing w:line="480" w:lineRule="auto"/>
        <w:rPr>
          <w:b/>
          <w:bCs/>
          <w:color w:val="2A2A2A"/>
          <w:shd w:val="clear" w:color="auto" w:fill="FFFFFF"/>
          <w:lang w:val="en-US"/>
        </w:rPr>
      </w:pPr>
      <w:r w:rsidRPr="007B657D">
        <w:rPr>
          <w:b/>
          <w:bCs/>
          <w:color w:val="2A2A2A"/>
          <w:shd w:val="clear" w:color="auto" w:fill="FFFFFF"/>
          <w:lang w:val="en-US"/>
        </w:rPr>
        <w:t>Supplementary Figure</w:t>
      </w:r>
    </w:p>
    <w:p w14:paraId="26A508DE" w14:textId="14528919" w:rsidR="006B09D1" w:rsidRPr="00324068" w:rsidRDefault="00324068" w:rsidP="00324068">
      <w:pPr>
        <w:shd w:val="clear" w:color="auto" w:fill="FFFFFF" w:themeFill="background1"/>
        <w:spacing w:line="480" w:lineRule="auto"/>
        <w:rPr>
          <w:color w:val="000000"/>
          <w:shd w:val="clear" w:color="auto" w:fill="FFFFFF" w:themeFill="background1"/>
          <w:lang w:val="en-US"/>
        </w:rPr>
      </w:pPr>
      <w:r w:rsidRPr="007B657D">
        <w:rPr>
          <w:b/>
          <w:bCs/>
          <w:color w:val="000000"/>
          <w:shd w:val="clear" w:color="auto" w:fill="FFFFFF"/>
          <w:lang w:val="en-US"/>
        </w:rPr>
        <w:t>A.</w:t>
      </w:r>
      <w:r w:rsidRPr="007B657D">
        <w:rPr>
          <w:color w:val="000000"/>
          <w:shd w:val="clear" w:color="auto" w:fill="FFFFFF"/>
          <w:lang w:val="en-US"/>
        </w:rPr>
        <w:t xml:space="preserve"> </w:t>
      </w:r>
      <w:r w:rsidRPr="007B657D">
        <w:rPr>
          <w:color w:val="000000"/>
          <w:lang w:val="en-US"/>
        </w:rPr>
        <w:t>Sequencing chromatogram of CRISPR/Cas9-generated FEM-1</w:t>
      </w:r>
      <w:r w:rsidRPr="007B657D">
        <w:rPr>
          <w:color w:val="000000"/>
          <w:vertAlign w:val="superscript"/>
          <w:lang w:val="en-US"/>
        </w:rPr>
        <w:t>Asp133His</w:t>
      </w:r>
      <w:r w:rsidRPr="007B657D">
        <w:rPr>
          <w:color w:val="000000"/>
          <w:lang w:val="en-US"/>
        </w:rPr>
        <w:t xml:space="preserve"> mutation displaying sequence peaks and base calls. Data was visualized in the </w:t>
      </w:r>
      <w:proofErr w:type="spellStart"/>
      <w:r w:rsidRPr="007B657D">
        <w:rPr>
          <w:color w:val="000000"/>
          <w:lang w:val="en-US"/>
        </w:rPr>
        <w:t>SnapGene</w:t>
      </w:r>
      <w:proofErr w:type="spellEnd"/>
      <w:r w:rsidRPr="007B657D">
        <w:rPr>
          <w:color w:val="000000"/>
          <w:lang w:val="en-US"/>
        </w:rPr>
        <w:t xml:space="preserve"> 6 software (Insightful Science; snapgene.com). </w:t>
      </w:r>
      <w:r w:rsidRPr="007B657D">
        <w:rPr>
          <w:b/>
          <w:bCs/>
          <w:color w:val="000000"/>
          <w:lang w:val="en-US"/>
        </w:rPr>
        <w:t xml:space="preserve">B. </w:t>
      </w:r>
      <w:r w:rsidRPr="007B657D">
        <w:rPr>
          <w:color w:val="1D1C1D"/>
          <w:shd w:val="clear" w:color="auto" w:fill="FFFFFF" w:themeFill="background1"/>
          <w:lang w:val="en-US"/>
        </w:rPr>
        <w:t>Number of unhatched eggs counted after 16 hours of laying for wild-type (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>=95) and FEM-1</w:t>
      </w:r>
      <w:r w:rsidRPr="007B657D">
        <w:rPr>
          <w:color w:val="1D1C1D"/>
          <w:shd w:val="clear" w:color="auto" w:fill="FFFFFF" w:themeFill="background1"/>
          <w:vertAlign w:val="superscript"/>
          <w:lang w:val="en-US"/>
        </w:rPr>
        <w:t>Asp133His</w:t>
      </w:r>
      <w:r w:rsidRPr="007B657D">
        <w:rPr>
          <w:color w:val="1D1C1D"/>
          <w:shd w:val="clear" w:color="auto" w:fill="FFFFFF" w:themeFill="background1"/>
          <w:lang w:val="en-US"/>
        </w:rPr>
        <w:t> (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=</w:t>
      </w:r>
      <w:r w:rsidRPr="007B657D">
        <w:rPr>
          <w:color w:val="1D1C1D"/>
          <w:shd w:val="clear" w:color="auto" w:fill="FFFFFF" w:themeFill="background1"/>
          <w:lang w:val="en-US"/>
        </w:rPr>
        <w:t>92) worms;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>=5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. n</w:t>
      </w:r>
      <w:r w:rsidRPr="007B657D">
        <w:rPr>
          <w:color w:val="1D1C1D"/>
          <w:shd w:val="clear" w:color="auto" w:fill="FFFFFF" w:themeFill="background1"/>
          <w:lang w:val="en-US"/>
        </w:rPr>
        <w:t> represents the total number of worms;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> represents the number of experimental repeats. The stars denote the level of significance of the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p</w:t>
      </w:r>
      <w:r w:rsidRPr="00324068">
        <w:rPr>
          <w:color w:val="1D1C1D"/>
          <w:shd w:val="clear" w:color="auto" w:fill="FFFFFF" w:themeFill="background1"/>
          <w:lang w:val="en-US"/>
        </w:rPr>
        <w:t>-value</w:t>
      </w:r>
      <w:r w:rsidRPr="007B657D">
        <w:rPr>
          <w:color w:val="1D1C1D"/>
          <w:shd w:val="clear" w:color="auto" w:fill="FFFFFF" w:themeFill="background1"/>
          <w:lang w:val="en-US"/>
        </w:rPr>
        <w:t> obtained by the Mann–Whitney test.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p</w:t>
      </w:r>
      <w:r w:rsidRPr="00324068">
        <w:rPr>
          <w:color w:val="1D1C1D"/>
          <w:shd w:val="clear" w:color="auto" w:fill="FFFFFF" w:themeFill="background1"/>
          <w:lang w:val="en-US"/>
        </w:rPr>
        <w:t>-value</w:t>
      </w:r>
      <w:r w:rsidRPr="007B657D">
        <w:rPr>
          <w:color w:val="1D1C1D"/>
          <w:shd w:val="clear" w:color="auto" w:fill="FFFFFF" w:themeFill="background1"/>
          <w:lang w:val="en-US"/>
        </w:rPr>
        <w:t> is shown adjacent to the graph (***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p</w:t>
      </w:r>
      <w:r w:rsidRPr="007B657D">
        <w:rPr>
          <w:color w:val="1D1C1D"/>
          <w:shd w:val="clear" w:color="auto" w:fill="FFFFFF" w:themeFill="background1"/>
          <w:lang w:val="en-US"/>
        </w:rPr>
        <w:t> ≤ 0.001). Data was plotted and analyzed in the GraphPad Prism 9 software.</w:t>
      </w:r>
      <w:r w:rsidRPr="007B657D">
        <w:rPr>
          <w:b/>
          <w:bCs/>
          <w:color w:val="000000"/>
          <w:shd w:val="clear" w:color="auto" w:fill="FFFFFF" w:themeFill="background1"/>
          <w:lang w:val="en-US"/>
        </w:rPr>
        <w:t xml:space="preserve"> C. </w:t>
      </w:r>
      <w:r w:rsidRPr="007B657D">
        <w:rPr>
          <w:iCs/>
          <w:color w:val="1D1C1D"/>
          <w:shd w:val="clear" w:color="auto" w:fill="FFFFFF" w:themeFill="background1"/>
          <w:lang w:val="en-US"/>
        </w:rPr>
        <w:t>Egg-laying assay of wild-type (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=95</w:t>
      </w:r>
      <w:r w:rsidRPr="007B657D">
        <w:rPr>
          <w:iCs/>
          <w:color w:val="1D1C1D"/>
          <w:shd w:val="clear" w:color="auto" w:fill="FFFFFF" w:themeFill="background1"/>
          <w:lang w:val="en-US"/>
        </w:rPr>
        <w:t>) and</w:t>
      </w:r>
      <w:r w:rsidRPr="007B657D">
        <w:rPr>
          <w:color w:val="1D1C1D"/>
          <w:shd w:val="clear" w:color="auto" w:fill="FFFFFF" w:themeFill="background1"/>
          <w:lang w:val="en-US"/>
        </w:rPr>
        <w:t xml:space="preserve"> FEM-1</w:t>
      </w:r>
      <w:r w:rsidRPr="007B657D">
        <w:rPr>
          <w:color w:val="1D1C1D"/>
          <w:shd w:val="clear" w:color="auto" w:fill="FFFFFF" w:themeFill="background1"/>
          <w:vertAlign w:val="superscript"/>
          <w:lang w:val="en-US"/>
        </w:rPr>
        <w:t>Asp133His</w:t>
      </w:r>
      <w:r w:rsidRPr="007B657D">
        <w:rPr>
          <w:color w:val="1D1C1D"/>
          <w:shd w:val="clear" w:color="auto" w:fill="FFFFFF" w:themeFill="background1"/>
          <w:lang w:val="en-US"/>
        </w:rPr>
        <w:t xml:space="preserve"> (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 xml:space="preserve">=92) worms; </w:t>
      </w:r>
      <w:r w:rsidRPr="007B657D">
        <w:rPr>
          <w:i/>
          <w:color w:val="1D1C1D"/>
          <w:shd w:val="clear" w:color="auto" w:fill="FFFFFF" w:themeFill="background1"/>
          <w:lang w:val="en-US"/>
        </w:rPr>
        <w:t>N=5</w:t>
      </w:r>
      <w:r w:rsidRPr="007B657D">
        <w:rPr>
          <w:color w:val="1D1C1D"/>
          <w:shd w:val="clear" w:color="auto" w:fill="FFFFFF" w:themeFill="background1"/>
          <w:lang w:val="en-US"/>
        </w:rPr>
        <w:t>.</w:t>
      </w:r>
      <w:r w:rsidRPr="007B657D">
        <w:rPr>
          <w:b/>
          <w:bCs/>
          <w:i/>
          <w:iCs/>
          <w:color w:val="1D1C1D"/>
          <w:shd w:val="clear" w:color="auto" w:fill="FFFFFF" w:themeFill="background1"/>
          <w:lang w:val="en-US"/>
        </w:rPr>
        <w:t>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> represents the total number of worms;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 xml:space="preserve"> represents the number of experimental repeats. 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p</w:t>
      </w:r>
      <w:r w:rsidRPr="00324068">
        <w:rPr>
          <w:color w:val="1D1C1D"/>
          <w:shd w:val="clear" w:color="auto" w:fill="FFFFFF" w:themeFill="background1"/>
          <w:lang w:val="en-US"/>
        </w:rPr>
        <w:t>-value </w:t>
      </w:r>
      <w:r w:rsidRPr="007B657D">
        <w:rPr>
          <w:color w:val="1D1C1D"/>
          <w:shd w:val="clear" w:color="auto" w:fill="FFFFFF" w:themeFill="background1"/>
          <w:lang w:val="en-US"/>
        </w:rPr>
        <w:t>was calculated obtained by the Mann–Whitney test and is shown adjacent to the graph (ns - not significant). Data was plotted and analyzed in the GraphPad Prism 9 software.</w:t>
      </w:r>
      <w:r w:rsidRPr="007B657D">
        <w:rPr>
          <w:b/>
          <w:bCs/>
          <w:color w:val="000000"/>
          <w:shd w:val="clear" w:color="auto" w:fill="FFFFFF" w:themeFill="background1"/>
          <w:lang w:val="en-US"/>
        </w:rPr>
        <w:t xml:space="preserve"> D. </w:t>
      </w:r>
      <w:r w:rsidRPr="007B657D">
        <w:rPr>
          <w:color w:val="000000"/>
          <w:shd w:val="clear" w:color="auto" w:fill="FFFFFF" w:themeFill="background1"/>
          <w:lang w:val="en-US"/>
        </w:rPr>
        <w:t xml:space="preserve">Illustration of aldicarb’s and levamisole's mechanism of action. The transmission of impulses between neurons is mediated by the synthesis of Ach (magenta star) at the </w:t>
      </w:r>
      <w:proofErr w:type="spellStart"/>
      <w:r w:rsidRPr="007B657D">
        <w:rPr>
          <w:color w:val="000000"/>
          <w:shd w:val="clear" w:color="auto" w:fill="FFFFFF" w:themeFill="background1"/>
          <w:lang w:val="en-US"/>
        </w:rPr>
        <w:t>presynapse</w:t>
      </w:r>
      <w:proofErr w:type="spellEnd"/>
      <w:r w:rsidRPr="007B657D">
        <w:rPr>
          <w:color w:val="000000"/>
          <w:shd w:val="clear" w:color="auto" w:fill="FFFFFF" w:themeFill="background1"/>
          <w:lang w:val="en-US"/>
        </w:rPr>
        <w:t xml:space="preserve"> and its release into the synaptic cleft, where it binds to Ach receptors (only </w:t>
      </w:r>
      <w:proofErr w:type="spellStart"/>
      <w:r w:rsidRPr="007B657D">
        <w:rPr>
          <w:color w:val="000000"/>
          <w:shd w:val="clear" w:color="auto" w:fill="FFFFFF" w:themeFill="background1"/>
          <w:lang w:val="en-US"/>
        </w:rPr>
        <w:t>nAchR</w:t>
      </w:r>
      <w:proofErr w:type="spellEnd"/>
      <w:r w:rsidRPr="007B657D">
        <w:rPr>
          <w:color w:val="000000"/>
          <w:shd w:val="clear" w:color="auto" w:fill="FFFFFF" w:themeFill="background1"/>
          <w:lang w:val="en-US"/>
        </w:rPr>
        <w:t xml:space="preserve"> are shown). Aldicarb (depicted as a stop sign) inhibits </w:t>
      </w:r>
      <w:proofErr w:type="spellStart"/>
      <w:r w:rsidRPr="007B657D">
        <w:rPr>
          <w:color w:val="000000"/>
          <w:shd w:val="clear" w:color="auto" w:fill="FFFFFF" w:themeFill="background1"/>
          <w:lang w:val="en-US"/>
        </w:rPr>
        <w:t>AchE</w:t>
      </w:r>
      <w:proofErr w:type="spellEnd"/>
      <w:r w:rsidRPr="007B657D">
        <w:rPr>
          <w:color w:val="000000"/>
          <w:shd w:val="clear" w:color="auto" w:fill="FFFFFF" w:themeFill="background1"/>
          <w:lang w:val="en-US"/>
        </w:rPr>
        <w:t xml:space="preserve"> (navy </w:t>
      </w:r>
      <w:proofErr w:type="spellStart"/>
      <w:r w:rsidRPr="007B657D">
        <w:rPr>
          <w:color w:val="000000"/>
          <w:shd w:val="clear" w:color="auto" w:fill="FFFFFF" w:themeFill="background1"/>
          <w:lang w:val="en-US"/>
        </w:rPr>
        <w:t>pac</w:t>
      </w:r>
      <w:proofErr w:type="spellEnd"/>
      <w:r w:rsidRPr="007B657D">
        <w:rPr>
          <w:color w:val="000000"/>
          <w:shd w:val="clear" w:color="auto" w:fill="FFFFFF" w:themeFill="background1"/>
          <w:lang w:val="en-US"/>
        </w:rPr>
        <w:t xml:space="preserve">-man), resulting in the build-up of Ach, which causes muscle paralysis. Levamisole (yellow star) is an allosteric modulator of </w:t>
      </w:r>
      <w:proofErr w:type="spellStart"/>
      <w:r w:rsidRPr="007B657D">
        <w:rPr>
          <w:color w:val="000000"/>
          <w:shd w:val="clear" w:color="auto" w:fill="FFFFFF" w:themeFill="background1"/>
          <w:lang w:val="en-US"/>
        </w:rPr>
        <w:t>nAchR</w:t>
      </w:r>
      <w:proofErr w:type="spellEnd"/>
      <w:r w:rsidRPr="007B657D">
        <w:rPr>
          <w:color w:val="000000"/>
          <w:shd w:val="clear" w:color="auto" w:fill="FFFFFF" w:themeFill="background1"/>
          <w:lang w:val="en-US"/>
        </w:rPr>
        <w:t xml:space="preserve">, and its binding to this receptor assures the continuity of the action potential, resulting in muscle contraction and paralysis. Graphic created with BioRender.com. </w:t>
      </w:r>
      <w:r w:rsidRPr="007B657D">
        <w:rPr>
          <w:b/>
          <w:bCs/>
          <w:color w:val="000000"/>
          <w:shd w:val="clear" w:color="auto" w:fill="FFFFFF" w:themeFill="background1"/>
          <w:lang w:val="en-US"/>
        </w:rPr>
        <w:t xml:space="preserve">E. </w:t>
      </w:r>
      <w:r w:rsidRPr="007B657D">
        <w:rPr>
          <w:color w:val="1D1C1D"/>
          <w:shd w:val="clear" w:color="auto" w:fill="FFFFFF" w:themeFill="background1"/>
          <w:lang w:val="en-US"/>
        </w:rPr>
        <w:t>Levamisole sensitivity assay of wild-type (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>=129) and FEM-1</w:t>
      </w:r>
      <w:r w:rsidRPr="007B657D">
        <w:rPr>
          <w:color w:val="1D1C1D"/>
          <w:shd w:val="clear" w:color="auto" w:fill="FFFFFF" w:themeFill="background1"/>
          <w:vertAlign w:val="superscript"/>
          <w:lang w:val="en-US"/>
        </w:rPr>
        <w:t>Asp133His</w:t>
      </w:r>
      <w:r w:rsidRPr="007B657D">
        <w:rPr>
          <w:color w:val="1D1C1D"/>
          <w:shd w:val="clear" w:color="auto" w:fill="FFFFFF" w:themeFill="background1"/>
          <w:lang w:val="en-US"/>
        </w:rPr>
        <w:t xml:space="preserve"> (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>=122) worms;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>=3.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> represents the total number of worms;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N</w:t>
      </w:r>
      <w:r w:rsidRPr="007B657D">
        <w:rPr>
          <w:color w:val="1D1C1D"/>
          <w:shd w:val="clear" w:color="auto" w:fill="FFFFFF" w:themeFill="background1"/>
          <w:lang w:val="en-US"/>
        </w:rPr>
        <w:t> represents the number of experimental repeats. </w:t>
      </w:r>
      <w:r w:rsidRPr="007B657D">
        <w:rPr>
          <w:i/>
          <w:iCs/>
          <w:color w:val="1D1C1D"/>
          <w:shd w:val="clear" w:color="auto" w:fill="FFFFFF" w:themeFill="background1"/>
          <w:lang w:val="en-US"/>
        </w:rPr>
        <w:t>p</w:t>
      </w:r>
      <w:r w:rsidRPr="00324068">
        <w:rPr>
          <w:color w:val="1D1C1D"/>
          <w:shd w:val="clear" w:color="auto" w:fill="FFFFFF" w:themeFill="background1"/>
          <w:lang w:val="en-US"/>
        </w:rPr>
        <w:t>-value </w:t>
      </w:r>
      <w:r w:rsidRPr="007B657D">
        <w:rPr>
          <w:color w:val="1D1C1D"/>
          <w:shd w:val="clear" w:color="auto" w:fill="FFFFFF" w:themeFill="background1"/>
          <w:lang w:val="en-US"/>
        </w:rPr>
        <w:t>was calculated using the Log-rank (Mantel-Cox) test and is shown adjacent to the graph (ns - not significant). Data was plotted and analyzed in the GraphPad Prism 9 software.</w:t>
      </w:r>
    </w:p>
    <w:sectPr w:rsidR="006B09D1" w:rsidRPr="003240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068"/>
    <w:rsid w:val="00055C2B"/>
    <w:rsid w:val="00056ED0"/>
    <w:rsid w:val="000668C2"/>
    <w:rsid w:val="00071154"/>
    <w:rsid w:val="00090525"/>
    <w:rsid w:val="000959D4"/>
    <w:rsid w:val="00097276"/>
    <w:rsid w:val="000A4CDC"/>
    <w:rsid w:val="000A6048"/>
    <w:rsid w:val="000D2117"/>
    <w:rsid w:val="000E092E"/>
    <w:rsid w:val="000E3F11"/>
    <w:rsid w:val="001257FA"/>
    <w:rsid w:val="00154A16"/>
    <w:rsid w:val="00154B7D"/>
    <w:rsid w:val="00163CCD"/>
    <w:rsid w:val="00177843"/>
    <w:rsid w:val="001A4892"/>
    <w:rsid w:val="001D2B19"/>
    <w:rsid w:val="001D49FE"/>
    <w:rsid w:val="001D61AB"/>
    <w:rsid w:val="00205D75"/>
    <w:rsid w:val="00214A66"/>
    <w:rsid w:val="00231C29"/>
    <w:rsid w:val="00235B83"/>
    <w:rsid w:val="00235E82"/>
    <w:rsid w:val="00262C91"/>
    <w:rsid w:val="00277258"/>
    <w:rsid w:val="00284975"/>
    <w:rsid w:val="00296F97"/>
    <w:rsid w:val="002B0D21"/>
    <w:rsid w:val="002D10F6"/>
    <w:rsid w:val="002D3FB8"/>
    <w:rsid w:val="002E3D33"/>
    <w:rsid w:val="002F58B9"/>
    <w:rsid w:val="003200E1"/>
    <w:rsid w:val="00323788"/>
    <w:rsid w:val="00324068"/>
    <w:rsid w:val="00325B0B"/>
    <w:rsid w:val="00336E67"/>
    <w:rsid w:val="00373828"/>
    <w:rsid w:val="00376569"/>
    <w:rsid w:val="00396B4C"/>
    <w:rsid w:val="003A3540"/>
    <w:rsid w:val="003A4BDA"/>
    <w:rsid w:val="003D0A72"/>
    <w:rsid w:val="003D785D"/>
    <w:rsid w:val="003E7D39"/>
    <w:rsid w:val="004022C4"/>
    <w:rsid w:val="00402428"/>
    <w:rsid w:val="00403A42"/>
    <w:rsid w:val="004058D7"/>
    <w:rsid w:val="00407CDB"/>
    <w:rsid w:val="00431A9F"/>
    <w:rsid w:val="004471D3"/>
    <w:rsid w:val="004B1CCE"/>
    <w:rsid w:val="004C5E36"/>
    <w:rsid w:val="004E46D3"/>
    <w:rsid w:val="004F390B"/>
    <w:rsid w:val="005057A9"/>
    <w:rsid w:val="005217D2"/>
    <w:rsid w:val="0052354F"/>
    <w:rsid w:val="005826CA"/>
    <w:rsid w:val="005928C7"/>
    <w:rsid w:val="005B6C9D"/>
    <w:rsid w:val="005E5C00"/>
    <w:rsid w:val="00637089"/>
    <w:rsid w:val="0064098F"/>
    <w:rsid w:val="0064559B"/>
    <w:rsid w:val="00675B5B"/>
    <w:rsid w:val="00681B1C"/>
    <w:rsid w:val="00684295"/>
    <w:rsid w:val="006A5EA8"/>
    <w:rsid w:val="006B09D1"/>
    <w:rsid w:val="006B2A34"/>
    <w:rsid w:val="006F0F33"/>
    <w:rsid w:val="007403C1"/>
    <w:rsid w:val="00781B33"/>
    <w:rsid w:val="007A2E20"/>
    <w:rsid w:val="007C217A"/>
    <w:rsid w:val="007C2E9D"/>
    <w:rsid w:val="0080639B"/>
    <w:rsid w:val="008121CC"/>
    <w:rsid w:val="00843F18"/>
    <w:rsid w:val="00850688"/>
    <w:rsid w:val="00857D9F"/>
    <w:rsid w:val="0089187A"/>
    <w:rsid w:val="00892E69"/>
    <w:rsid w:val="008B3C3F"/>
    <w:rsid w:val="008B5006"/>
    <w:rsid w:val="008E117E"/>
    <w:rsid w:val="00975CF9"/>
    <w:rsid w:val="00982FCE"/>
    <w:rsid w:val="00992FDA"/>
    <w:rsid w:val="00A12693"/>
    <w:rsid w:val="00A26F91"/>
    <w:rsid w:val="00A36E22"/>
    <w:rsid w:val="00A433C8"/>
    <w:rsid w:val="00A5138D"/>
    <w:rsid w:val="00A95F2B"/>
    <w:rsid w:val="00AB15FF"/>
    <w:rsid w:val="00AD324A"/>
    <w:rsid w:val="00AE721B"/>
    <w:rsid w:val="00B23D76"/>
    <w:rsid w:val="00B3431D"/>
    <w:rsid w:val="00B66DB0"/>
    <w:rsid w:val="00B73DBE"/>
    <w:rsid w:val="00BB378B"/>
    <w:rsid w:val="00BB449E"/>
    <w:rsid w:val="00BC10A5"/>
    <w:rsid w:val="00BC2E32"/>
    <w:rsid w:val="00BC670F"/>
    <w:rsid w:val="00BE5431"/>
    <w:rsid w:val="00C21A28"/>
    <w:rsid w:val="00CD0667"/>
    <w:rsid w:val="00D16FE5"/>
    <w:rsid w:val="00D30624"/>
    <w:rsid w:val="00D45946"/>
    <w:rsid w:val="00D5337A"/>
    <w:rsid w:val="00D6190B"/>
    <w:rsid w:val="00D62BFD"/>
    <w:rsid w:val="00D849FE"/>
    <w:rsid w:val="00D861E7"/>
    <w:rsid w:val="00DA5C32"/>
    <w:rsid w:val="00DF15DE"/>
    <w:rsid w:val="00E1423C"/>
    <w:rsid w:val="00E162E0"/>
    <w:rsid w:val="00E17972"/>
    <w:rsid w:val="00E517B6"/>
    <w:rsid w:val="00E97DA3"/>
    <w:rsid w:val="00EA1EC7"/>
    <w:rsid w:val="00EA7C98"/>
    <w:rsid w:val="00EB43BA"/>
    <w:rsid w:val="00EC0721"/>
    <w:rsid w:val="00EE24C1"/>
    <w:rsid w:val="00F26F96"/>
    <w:rsid w:val="00F625D7"/>
    <w:rsid w:val="00F74204"/>
    <w:rsid w:val="00F91552"/>
    <w:rsid w:val="00FB05D7"/>
    <w:rsid w:val="00FB60AA"/>
    <w:rsid w:val="00FF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8529F4"/>
  <w15:chartTrackingRefBased/>
  <w15:docId w15:val="{D9946F50-17D4-8147-8F94-D4EE556E9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24068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705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Pokrzywa</dc:creator>
  <cp:keywords/>
  <dc:description/>
  <cp:lastModifiedBy>Wojciech Pokrzywa</cp:lastModifiedBy>
  <cp:revision>1</cp:revision>
  <dcterms:created xsi:type="dcterms:W3CDTF">2022-10-31T09:25:00Z</dcterms:created>
  <dcterms:modified xsi:type="dcterms:W3CDTF">2022-10-31T09:26:00Z</dcterms:modified>
</cp:coreProperties>
</file>